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AAA91" w14:textId="7ACE4009" w:rsidR="00392F50" w:rsidRDefault="00F77F9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r w:rsidR="0000000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1</w:t>
      </w:r>
      <w:r w:rsidR="00000000">
        <w:rPr>
          <w:rFonts w:ascii="Times New Roman" w:hAnsi="Times New Roman" w:cs="Times New Roman"/>
          <w:sz w:val="28"/>
          <w:szCs w:val="28"/>
        </w:rPr>
        <w:t xml:space="preserve"> Variables and features comparison table</w:t>
      </w:r>
    </w:p>
    <w:tbl>
      <w:tblPr>
        <w:tblW w:w="830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306"/>
        <w:gridCol w:w="2967"/>
        <w:gridCol w:w="2683"/>
        <w:gridCol w:w="1350"/>
      </w:tblGrid>
      <w:tr w:rsidR="00392F50" w14:paraId="6043083A" w14:textId="77777777">
        <w:trPr>
          <w:trHeight w:val="288"/>
        </w:trPr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E5338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Features</w:t>
            </w:r>
          </w:p>
        </w:tc>
        <w:tc>
          <w:tcPr>
            <w:tcW w:w="2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B5D51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6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7BB5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assificatio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A4341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signment</w:t>
            </w:r>
          </w:p>
        </w:tc>
      </w:tr>
      <w:tr w:rsidR="00392F50" w14:paraId="7952A594" w14:textId="77777777">
        <w:trPr>
          <w:trHeight w:val="288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7D67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9436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B382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≥60yr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y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5E89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2A5E2C78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09AF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8693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5C97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Times New Roman" w:hAnsi="Times New Roman" w:cs="Times New Roman"/>
                <w:szCs w:val="21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E69F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349FD95E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AEBD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7CE0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MI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6CBA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≥24</w:t>
            </w:r>
            <w:r>
              <w:rPr>
                <w:rFonts w:ascii="Times New Roman" w:eastAsia="Times New Roman" w:hAnsi="Times New Roman" w:cs="Times New Roman"/>
                <w:szCs w:val="21"/>
              </w:rPr>
              <w:t>kg/m</w:t>
            </w:r>
            <w:r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eastAsia="Times New Roman" w:hAnsi="Times New Roman" w:cs="Times New Roman"/>
                <w:szCs w:val="21"/>
              </w:rPr>
              <w:t>kg/m</w:t>
            </w:r>
            <w:r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DCC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741EC693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AB49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1FBF1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story of smokin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201A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26DE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69AD088D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E18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AFB7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lcohol abus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D7BF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932E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3A7A1FBF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F5F2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10DE5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E0E2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1E0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51AB652F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C73D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5BBB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F66A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266A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4E20C3CE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8A2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B7FB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PD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12C4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C95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00AFF12B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8E5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F3D8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A2AD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8E67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2413F5A6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B9E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F2D4F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ma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E7AC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S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 xml:space="preserve">8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S</w:t>
            </w:r>
            <w:r>
              <w:rPr>
                <w:rFonts w:ascii="Times New Roman" w:hAnsi="Times New Roman" w:cs="Times New Roman"/>
                <w:szCs w:val="21"/>
              </w:rPr>
              <w:t>≥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7F42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5AF73A7B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9FA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05B93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est X-ray film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000D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Abnorm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D0E8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7C0B8B43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7798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E62C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mergency surgery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0BA9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3EE4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22EB60B7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92C2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FB68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toperative hemoglobi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CA4E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eastAsia="Times New Roman" w:hAnsi="Times New Roman" w:cs="Times New Roman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g/L; ≥</w:t>
            </w:r>
            <w:r>
              <w:rPr>
                <w:rFonts w:ascii="Times New Roman" w:eastAsia="Times New Roman" w:hAnsi="Times New Roman" w:cs="Times New Roman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g/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E030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25058FEE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06B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E009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toperative albumi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9F65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35g/L; ≥35g/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D5A2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01E6AA19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5C6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A514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ntracerebral hemorrhag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929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3F50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0F82F070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2E44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AE7C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A physical statu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BC55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≥Grade III; 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Grade 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C5CB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50D6F098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BD8C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7AED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ulmonary function test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B27C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Abnorm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1777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6240A37A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D22E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1C2E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ration of ventilatio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F90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≥24h</w:t>
            </w:r>
            <w:r>
              <w:rPr>
                <w:rFonts w:ascii="Times New Roman" w:hAnsi="Times New Roman" w:cs="Times New Roman"/>
                <w:szCs w:val="21"/>
              </w:rPr>
              <w:t>；＜</w:t>
            </w:r>
            <w:r>
              <w:rPr>
                <w:rFonts w:ascii="Times New Roman" w:hAnsi="Times New Roman" w:cs="Times New Roman"/>
                <w:szCs w:val="21"/>
              </w:rPr>
              <w:t>24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BBEF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6BE34C21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6F7C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1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DE508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n airway pressur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167D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≥20cmH2O; 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20cmH2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5DD4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4D353B5E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7E1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BB47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TCO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6FDB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≥40mmHg; 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40mmH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EEF7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074F2064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637D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C59D2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BC transfusio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BBF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8AB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2E7616FF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5F9E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E839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tal input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928B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≥4000mL; 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4000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E0E9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03E7C0A5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1200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49EA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soactive agent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6D87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8D8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4D424076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3C8D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D96B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esthesia method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C2CC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General anesthes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；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FFB9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1E799A7C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CA0F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5719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ration of surgery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3605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≥3h; 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3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49C9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3C62DFF0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4131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CCD8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traoperative blood los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3E5A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≥400mL</w:t>
            </w:r>
            <w:r>
              <w:rPr>
                <w:rFonts w:ascii="Times New Roman" w:hAnsi="Times New Roman" w:cs="Times New Roman"/>
                <w:szCs w:val="21"/>
              </w:rPr>
              <w:t>；＜</w:t>
            </w:r>
            <w:r>
              <w:rPr>
                <w:rFonts w:ascii="Times New Roman" w:hAnsi="Times New Roman" w:cs="Times New Roman"/>
                <w:szCs w:val="21"/>
              </w:rPr>
              <w:t>400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F244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2C2EA56C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CDBC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6D15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rgical difficult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lassification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728E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86B4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629FB70B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E7CB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1C20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ght operatio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FF78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8492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411973FA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1151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2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0E9D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ration of bed rest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9419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≥3 days</w:t>
            </w:r>
            <w:r>
              <w:rPr>
                <w:rFonts w:ascii="Times New Roman" w:hAnsi="Times New Roman" w:cs="Times New Roman"/>
                <w:szCs w:val="21"/>
              </w:rPr>
              <w:t>；＜</w:t>
            </w:r>
            <w:r>
              <w:rPr>
                <w:rFonts w:ascii="Times New Roman" w:hAnsi="Times New Roman" w:cs="Times New Roman"/>
                <w:szCs w:val="21"/>
              </w:rPr>
              <w:t>3 d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4EB0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3BAB3DF2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26F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3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E5AF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nplanned re-operatio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474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A343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29F8028D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4974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3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A722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ep vein catheterizatio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7B7A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ACAC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6B5F6847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9A51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ature3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DDA9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Gastric tube insertio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53C4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68F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92F50" w14:paraId="46F9ABC6" w14:textId="77777777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304D80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19FBF2" w14:textId="77777777" w:rsidR="00392F50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toperative pneumonia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E34196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Yes; 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580D0E" w14:textId="77777777" w:rsidR="00392F5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14:paraId="733FB506" w14:textId="77777777" w:rsidR="00392F50" w:rsidRDefault="00392F50"/>
    <w:sectPr w:rsidR="00392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Q3ZWRiYjY4ZjM2ZDU1MTRiNmZhZDUxM2M1ZjgyNzcifQ=="/>
  </w:docVars>
  <w:rsids>
    <w:rsidRoot w:val="68824544"/>
    <w:rsid w:val="00392F50"/>
    <w:rsid w:val="00616D6D"/>
    <w:rsid w:val="00F77F98"/>
    <w:rsid w:val="6882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373765"/>
  <w15:docId w15:val="{76F56630-24BE-42FA-9DCA-343D0CF67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>Frontiers Media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bleBing.</dc:creator>
  <cp:lastModifiedBy>Tom Flint</cp:lastModifiedBy>
  <cp:revision>2</cp:revision>
  <dcterms:created xsi:type="dcterms:W3CDTF">2024-06-28T12:33:00Z</dcterms:created>
  <dcterms:modified xsi:type="dcterms:W3CDTF">2024-11-29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7FFCCB26170460EA684BF9D04123F81_11</vt:lpwstr>
  </property>
</Properties>
</file>